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41"/>
        <w:gridCol w:w="1274"/>
        <w:gridCol w:w="1274"/>
        <w:gridCol w:w="1274"/>
        <w:gridCol w:w="1274"/>
      </w:tblGrid>
      <w:tr w:rsidR="00616854" w:rsidRPr="00EF7DF4" w:rsidTr="00A33C6C">
        <w:trPr>
          <w:trHeight w:val="576"/>
        </w:trPr>
        <w:tc>
          <w:tcPr>
            <w:tcW w:w="3641" w:type="dxa"/>
            <w:shd w:val="clear" w:color="auto" w:fill="auto"/>
            <w:vAlign w:val="center"/>
          </w:tcPr>
          <w:p w:rsidR="00616854" w:rsidRPr="00EF7DF4" w:rsidRDefault="00616854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</w:pPr>
            <w:r w:rsidRPr="00EF7DF4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Predictors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616854" w:rsidRPr="00EF7DF4" w:rsidRDefault="00616854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β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616854" w:rsidRPr="00EF7DF4" w:rsidRDefault="00616854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.E.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616854" w:rsidRPr="00EF7DF4" w:rsidRDefault="00616854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EF7D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χ</w:t>
            </w:r>
            <w:r w:rsidRPr="00EF7DF4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616854" w:rsidRPr="00EF7DF4" w:rsidRDefault="00616854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616854" w:rsidRPr="00EF7DF4" w:rsidTr="00A33C6C">
        <w:trPr>
          <w:trHeight w:val="576"/>
        </w:trPr>
        <w:tc>
          <w:tcPr>
            <w:tcW w:w="3641" w:type="dxa"/>
            <w:shd w:val="clear" w:color="auto" w:fill="auto"/>
            <w:vAlign w:val="center"/>
          </w:tcPr>
          <w:p w:rsidR="00616854" w:rsidRPr="00EF7DF4" w:rsidRDefault="00616854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616854" w:rsidRPr="00696A25" w:rsidRDefault="00616854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96A25">
              <w:rPr>
                <w:rFonts w:ascii="Times New Roman" w:hAnsi="Times New Roman"/>
                <w:sz w:val="24"/>
                <w:szCs w:val="24"/>
                <w:lang w:val="en-US"/>
              </w:rPr>
              <w:t>660.1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616854" w:rsidRPr="00696A25" w:rsidRDefault="00616854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96A25">
              <w:rPr>
                <w:rFonts w:ascii="Times New Roman" w:hAnsi="Times New Roman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616854" w:rsidRPr="00EF7DF4" w:rsidRDefault="00616854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616854" w:rsidRPr="00EF7DF4" w:rsidRDefault="00616854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616854" w:rsidRPr="00EF7DF4" w:rsidTr="00A33C6C">
        <w:trPr>
          <w:trHeight w:val="576"/>
        </w:trPr>
        <w:tc>
          <w:tcPr>
            <w:tcW w:w="3641" w:type="dxa"/>
            <w:shd w:val="clear" w:color="auto" w:fill="auto"/>
            <w:vAlign w:val="center"/>
          </w:tcPr>
          <w:p w:rsidR="00616854" w:rsidRPr="00EF7DF4" w:rsidRDefault="00616854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our-of-day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616854" w:rsidRPr="00696A25" w:rsidRDefault="00696A25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96A25">
              <w:rPr>
                <w:rFonts w:ascii="Times New Roman" w:hAnsi="Times New Roman"/>
                <w:sz w:val="24"/>
                <w:szCs w:val="24"/>
                <w:lang w:val="en-US"/>
              </w:rPr>
              <w:t>- 7.47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616854" w:rsidRPr="00696A25" w:rsidRDefault="00616854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96A25">
              <w:rPr>
                <w:rFonts w:ascii="Times New Roman" w:hAnsi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616854" w:rsidRDefault="00616854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616854" w:rsidRDefault="00616854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3</w:t>
            </w:r>
          </w:p>
        </w:tc>
      </w:tr>
      <w:tr w:rsidR="00616854" w:rsidRPr="00EF7DF4" w:rsidTr="00A33C6C">
        <w:trPr>
          <w:trHeight w:val="576"/>
        </w:trPr>
        <w:tc>
          <w:tcPr>
            <w:tcW w:w="3641" w:type="dxa"/>
            <w:shd w:val="clear" w:color="auto" w:fill="auto"/>
            <w:vAlign w:val="center"/>
          </w:tcPr>
          <w:p w:rsidR="00616854" w:rsidRPr="00EF7DF4" w:rsidRDefault="00616854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1F8D"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Female)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616854" w:rsidRPr="00696A25" w:rsidRDefault="00696A25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96A25">
              <w:rPr>
                <w:rFonts w:ascii="Times New Roman" w:hAnsi="Times New Roman"/>
                <w:sz w:val="24"/>
                <w:szCs w:val="24"/>
                <w:lang w:val="en-US"/>
              </w:rPr>
              <w:t>259.96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616854" w:rsidRPr="00696A25" w:rsidRDefault="00616854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96A25">
              <w:rPr>
                <w:rFonts w:ascii="Times New Roman" w:hAnsi="Times New Roman"/>
                <w:sz w:val="24"/>
                <w:szCs w:val="24"/>
                <w:lang w:val="en-US"/>
              </w:rPr>
              <w:t>1.43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616854" w:rsidRPr="00EF7DF4" w:rsidRDefault="00696A25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616854" w:rsidRPr="00EF7DF4" w:rsidRDefault="00696A25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9</w:t>
            </w:r>
          </w:p>
        </w:tc>
      </w:tr>
      <w:tr w:rsidR="00616854" w:rsidRPr="00EF7DF4" w:rsidTr="00A33C6C">
        <w:trPr>
          <w:trHeight w:val="576"/>
        </w:trPr>
        <w:tc>
          <w:tcPr>
            <w:tcW w:w="3641" w:type="dxa"/>
            <w:shd w:val="clear" w:color="auto" w:fill="auto"/>
            <w:vAlign w:val="center"/>
          </w:tcPr>
          <w:p w:rsidR="00616854" w:rsidRPr="00EF7DF4" w:rsidRDefault="00616854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1E5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henological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eriod</w:t>
            </w: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Incubation)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616854" w:rsidRPr="00696A25" w:rsidRDefault="00696A25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96A25">
              <w:rPr>
                <w:rFonts w:ascii="Times New Roman" w:hAnsi="Times New Roman"/>
                <w:sz w:val="24"/>
                <w:szCs w:val="24"/>
                <w:lang w:val="en-US"/>
              </w:rPr>
              <w:t>1,629.88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616854" w:rsidRPr="00696A25" w:rsidRDefault="00616854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96A25">
              <w:rPr>
                <w:rFonts w:ascii="Times New Roman" w:hAnsi="Times New Roman"/>
                <w:sz w:val="24"/>
                <w:szCs w:val="24"/>
                <w:lang w:val="en-US"/>
              </w:rPr>
              <w:t>1.36</w:t>
            </w:r>
            <w:bookmarkStart w:id="0" w:name="_GoBack"/>
            <w:bookmarkEnd w:id="0"/>
          </w:p>
        </w:tc>
        <w:tc>
          <w:tcPr>
            <w:tcW w:w="1274" w:type="dxa"/>
            <w:shd w:val="clear" w:color="auto" w:fill="auto"/>
            <w:vAlign w:val="center"/>
          </w:tcPr>
          <w:p w:rsidR="00616854" w:rsidRPr="00EF7DF4" w:rsidRDefault="00616854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.24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616854" w:rsidRPr="00EF7DF4" w:rsidRDefault="00616854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 0.001</w:t>
            </w:r>
          </w:p>
        </w:tc>
      </w:tr>
    </w:tbl>
    <w:p w:rsidR="00616854" w:rsidRDefault="00616854" w:rsidP="0061685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2C57C7" w:rsidRDefault="002C57C7"/>
    <w:sectPr w:rsidR="002C57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854"/>
    <w:rsid w:val="002C57C7"/>
    <w:rsid w:val="00616854"/>
    <w:rsid w:val="0067723C"/>
    <w:rsid w:val="00696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854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854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9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Pliego</dc:creator>
  <cp:lastModifiedBy>JHPliego</cp:lastModifiedBy>
  <cp:revision>3</cp:revision>
  <dcterms:created xsi:type="dcterms:W3CDTF">2017-02-08T16:51:00Z</dcterms:created>
  <dcterms:modified xsi:type="dcterms:W3CDTF">2017-03-08T20:07:00Z</dcterms:modified>
</cp:coreProperties>
</file>